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1"/>
        <w:gridCol w:w="872"/>
        <w:gridCol w:w="872"/>
        <w:gridCol w:w="873"/>
        <w:gridCol w:w="58"/>
        <w:gridCol w:w="855"/>
        <w:gridCol w:w="873"/>
        <w:gridCol w:w="873"/>
        <w:gridCol w:w="873"/>
      </w:tblGrid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WI3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 =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 ≥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=1&amp;≥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10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 =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 ≥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=1&amp;≥2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9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6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4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8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59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3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8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1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3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1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9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8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6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1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56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3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9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3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1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4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8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9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3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06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1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2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78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6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5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66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28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8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8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8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9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7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73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1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0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1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9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6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3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4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9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5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8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3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1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1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32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9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6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29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4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6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8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8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A0C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7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5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87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62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65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7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46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587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2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6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22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363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74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00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932</w:t>
            </w:r>
          </w:p>
        </w:tc>
      </w:tr>
      <w:tr w:rsidR="007D6CB8" w:rsidRPr="007D6CB8" w:rsidTr="007D6CB8">
        <w:trPr>
          <w:trHeight w:val="25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7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8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7_1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9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5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7</w:t>
            </w:r>
          </w:p>
        </w:tc>
      </w:tr>
      <w:tr w:rsidR="007D6CB8" w:rsidRPr="007D6CB8" w:rsidTr="007D6CB8">
        <w:trPr>
          <w:trHeight w:val="50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p&lt;0.0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p&lt;0.0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D6CB8" w:rsidRPr="007D6CB8" w:rsidRDefault="007D6CB8" w:rsidP="007D6CB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D6CB8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</w:tr>
    </w:tbl>
    <w:p w:rsidR="006C3203" w:rsidRDefault="006C3203">
      <w:bookmarkStart w:id="0" w:name="_GoBack"/>
      <w:bookmarkEnd w:id="0"/>
    </w:p>
    <w:sectPr w:rsidR="006C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0D"/>
    <w:rsid w:val="006C3203"/>
    <w:rsid w:val="007D6CB8"/>
    <w:rsid w:val="009164AE"/>
    <w:rsid w:val="00E9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7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dcterms:created xsi:type="dcterms:W3CDTF">2014-08-25T19:05:00Z</dcterms:created>
  <dcterms:modified xsi:type="dcterms:W3CDTF">2014-08-25T19:05:00Z</dcterms:modified>
</cp:coreProperties>
</file>